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D2232" w14:textId="361FFEA5" w:rsidR="00FE5A9F" w:rsidRDefault="003924A5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ext</w:t>
      </w:r>
      <w:bookmarkStart w:id="0" w:name="_GoBack"/>
      <w:bookmarkEnd w:id="0"/>
      <w:r w:rsidR="008B7A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81360880"/>
      <w:r w:rsidR="00274178">
        <w:rPr>
          <w:rFonts w:ascii="Times New Roman" w:hAnsi="Times New Roman" w:cs="Times New Roman"/>
          <w:b/>
          <w:bCs/>
          <w:sz w:val="24"/>
          <w:szCs w:val="24"/>
        </w:rPr>
        <w:t>Example of r</w:t>
      </w:r>
      <w:r w:rsidR="00FE5A9F">
        <w:rPr>
          <w:rFonts w:ascii="Times New Roman" w:hAnsi="Times New Roman" w:cs="Times New Roman"/>
          <w:b/>
          <w:bCs/>
          <w:sz w:val="24"/>
          <w:szCs w:val="24"/>
        </w:rPr>
        <w:t xml:space="preserve">eporting criteria of </w:t>
      </w:r>
      <w:r w:rsidR="008B7A1E">
        <w:rPr>
          <w:rFonts w:ascii="Times New Roman" w:hAnsi="Times New Roman" w:cs="Times New Roman"/>
          <w:b/>
          <w:bCs/>
          <w:sz w:val="24"/>
          <w:szCs w:val="24"/>
        </w:rPr>
        <w:t xml:space="preserve">relevant </w:t>
      </w:r>
      <w:r w:rsidR="00FE5A9F">
        <w:rPr>
          <w:rFonts w:ascii="Times New Roman" w:hAnsi="Times New Roman" w:cs="Times New Roman"/>
          <w:b/>
          <w:bCs/>
          <w:sz w:val="24"/>
          <w:szCs w:val="24"/>
        </w:rPr>
        <w:t>notifiable diseases in Thailand</w:t>
      </w:r>
      <w:bookmarkEnd w:id="1"/>
    </w:p>
    <w:p w14:paraId="6655AC27" w14:textId="093770AD" w:rsidR="00FE5A9F" w:rsidRDefault="00FE5A9F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A575E" w14:textId="34C1448E" w:rsidR="00FE5A9F" w:rsidRDefault="00FE5A9F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rucellosis</w:t>
      </w:r>
      <w:r w:rsidR="00D170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AA37745" w14:textId="77777777" w:rsidR="00446E15" w:rsidRDefault="00FE5A9F" w:rsidP="006131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525E">
        <w:rPr>
          <w:rFonts w:ascii="Times New Roman" w:hAnsi="Times New Roman" w:cs="Times New Roman"/>
          <w:sz w:val="24"/>
          <w:szCs w:val="24"/>
        </w:rPr>
        <w:t xml:space="preserve">Reporting suspected, probable and confirmed cases to Report506 </w:t>
      </w:r>
      <w:r w:rsidR="004C45E2">
        <w:rPr>
          <w:rFonts w:ascii="Times New Roman" w:hAnsi="Times New Roman" w:cs="Times New Roman"/>
          <w:sz w:val="24"/>
          <w:szCs w:val="24"/>
        </w:rPr>
        <w:t xml:space="preserve">(NSS in Thailand) </w:t>
      </w:r>
      <w:r w:rsidRPr="0086525E">
        <w:rPr>
          <w:rFonts w:ascii="Times New Roman" w:hAnsi="Times New Roman" w:cs="Times New Roman"/>
          <w:sz w:val="24"/>
          <w:szCs w:val="24"/>
        </w:rPr>
        <w:t xml:space="preserve">using </w:t>
      </w:r>
    </w:p>
    <w:p w14:paraId="167E3B84" w14:textId="6973CD9A" w:rsidR="00FE5A9F" w:rsidRPr="0086525E" w:rsidRDefault="00FE5A9F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25E">
        <w:rPr>
          <w:rFonts w:ascii="Times New Roman" w:hAnsi="Times New Roman" w:cs="Times New Roman"/>
          <w:sz w:val="24"/>
          <w:szCs w:val="24"/>
        </w:rPr>
        <w:t>ICD-10 codes: A23 (including A23.0, A23.1, A23.2, A23.3, A23.8 and A23.9)</w:t>
      </w:r>
    </w:p>
    <w:p w14:paraId="10F003FD" w14:textId="37C9D237" w:rsidR="00FE5A9F" w:rsidRPr="00FE5A9F" w:rsidRDefault="00FE5A9F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spected case is defined as a case with clinical criteria (at least one symptom) and a risk factor (e.g. drinking non-past</w:t>
      </w:r>
      <w:r w:rsidR="0086525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urized milk or milk products or history of exposure to animals, animal tissue</w:t>
      </w:r>
      <w:r w:rsidR="004B70A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r secretions from animals)</w:t>
      </w:r>
    </w:p>
    <w:p w14:paraId="301177B8" w14:textId="4DFEE163" w:rsidR="00FE5A9F" w:rsidRPr="00FE5A9F" w:rsidRDefault="00FE5A9F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ble case is defined as a case with clinical criteria</w:t>
      </w:r>
      <w:r w:rsidR="00D5112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lus an epidemiological history associated with confirmed case or animals or a positive result according to presumptive diagnosis of laboratory criteria </w:t>
      </w:r>
    </w:p>
    <w:p w14:paraId="143D7F51" w14:textId="5E033B66" w:rsidR="00FE5A9F" w:rsidRPr="00FE5A9F" w:rsidRDefault="00FE5A9F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rmed case is defined as a case with clinical criteria plus a positive result according to specific diagnosis of laboratory criteria</w:t>
      </w:r>
    </w:p>
    <w:p w14:paraId="3D0AAD51" w14:textId="57EF9005" w:rsidR="00FE5A9F" w:rsidRPr="00E808DF" w:rsidRDefault="0086525E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8DF">
        <w:rPr>
          <w:rFonts w:ascii="Times New Roman" w:hAnsi="Times New Roman" w:cs="Times New Roman"/>
          <w:sz w:val="24"/>
          <w:szCs w:val="24"/>
        </w:rPr>
        <w:t xml:space="preserve">Presumptive diagnosis of laboratory criteria includes </w:t>
      </w:r>
    </w:p>
    <w:p w14:paraId="0E22EF0B" w14:textId="7133801C" w:rsidR="0086525E" w:rsidRPr="0086525E" w:rsidRDefault="0086525E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se Bengal test (RBT) from serum is positive </w:t>
      </w:r>
    </w:p>
    <w:p w14:paraId="549B1948" w14:textId="2AC292D0" w:rsidR="0086525E" w:rsidRPr="0086525E" w:rsidRDefault="0086525E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teral flow assay (LFA) from serum is positive </w:t>
      </w:r>
    </w:p>
    <w:p w14:paraId="52CC5D93" w14:textId="7F60C223" w:rsidR="0086525E" w:rsidRPr="00E808DF" w:rsidRDefault="0086525E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08DF">
        <w:rPr>
          <w:rFonts w:ascii="Times New Roman" w:hAnsi="Times New Roman" w:cs="Times New Roman"/>
          <w:sz w:val="24"/>
          <w:szCs w:val="24"/>
        </w:rPr>
        <w:t xml:space="preserve">Specific diagnosis of laboratory criteria includes </w:t>
      </w:r>
    </w:p>
    <w:p w14:paraId="052EB08A" w14:textId="2609079E" w:rsidR="0086525E" w:rsidRPr="0086525E" w:rsidRDefault="0086525E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hogen identification based on bacterial culture or PCR </w:t>
      </w:r>
    </w:p>
    <w:p w14:paraId="0EE16BDC" w14:textId="1A045E0C" w:rsidR="00FE5A9F" w:rsidRPr="00D1709D" w:rsidRDefault="0086525E" w:rsidP="00613154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ology using Standard (Tube) agglutination test (SAT) using paired serum or ELISA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o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from serum showing antibody level higher than that found using SAT 4-6 folds in case of acute infection and 16-256 folds in case of chronic infection </w:t>
      </w:r>
    </w:p>
    <w:p w14:paraId="6F4AA20A" w14:textId="34BBABB8" w:rsidR="008B7A1E" w:rsidRDefault="008B7A1E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77C8D" w14:textId="3D458158" w:rsidR="008B7A1E" w:rsidRPr="008B7A1E" w:rsidRDefault="008B7A1E" w:rsidP="006131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able 1. Food poisoning (a notifiable disease in the NSS) was compared with </w:t>
      </w:r>
      <w:r w:rsidRPr="008B7A1E">
        <w:rPr>
          <w:rFonts w:ascii="Times New Roman" w:hAnsi="Times New Roman" w:cs="Times New Roman"/>
          <w:sz w:val="24"/>
          <w:szCs w:val="24"/>
        </w:rPr>
        <w:t xml:space="preserve">Non-typhoidal </w:t>
      </w:r>
      <w:r w:rsidRPr="008B7A1E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8B7A1E">
        <w:rPr>
          <w:rFonts w:ascii="Times New Roman" w:hAnsi="Times New Roman" w:cs="Times New Roman"/>
          <w:sz w:val="24"/>
          <w:szCs w:val="24"/>
        </w:rPr>
        <w:t xml:space="preserve"> spp.</w:t>
      </w:r>
      <w:r w:rsidR="003E619F">
        <w:rPr>
          <w:rFonts w:ascii="Times New Roman" w:hAnsi="Times New Roman" w:cs="Times New Roman"/>
          <w:sz w:val="24"/>
          <w:szCs w:val="24"/>
        </w:rPr>
        <w:t xml:space="preserve"> infection,</w:t>
      </w:r>
      <w:r w:rsidRPr="008B7A1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holera (a notifiable disease in the NSS) was compared with </w:t>
      </w:r>
      <w:r w:rsidRPr="005B55C8">
        <w:rPr>
          <w:rFonts w:ascii="Times New Roman" w:hAnsi="Times New Roman" w:cs="Times New Roman"/>
          <w:i/>
          <w:iCs/>
          <w:sz w:val="24"/>
          <w:szCs w:val="24"/>
        </w:rPr>
        <w:t>Vibrio</w:t>
      </w:r>
      <w:r w:rsidRPr="008B7A1E">
        <w:rPr>
          <w:rFonts w:ascii="Times New Roman" w:hAnsi="Times New Roman" w:cs="Times New Roman"/>
          <w:sz w:val="24"/>
          <w:szCs w:val="24"/>
        </w:rPr>
        <w:t xml:space="preserve"> spp. infection</w:t>
      </w:r>
    </w:p>
    <w:p w14:paraId="01F76BCF" w14:textId="77777777" w:rsidR="008B7A1E" w:rsidRDefault="008B7A1E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2546D" w14:textId="36289B97" w:rsidR="00D1709D" w:rsidRDefault="00D1709D" w:rsidP="0061315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ference: </w:t>
      </w:r>
    </w:p>
    <w:p w14:paraId="766A0DDC" w14:textId="289F7A09" w:rsidR="00D1709D" w:rsidRPr="00DB5F11" w:rsidRDefault="00D1709D" w:rsidP="00613154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D1709D">
        <w:rPr>
          <w:rFonts w:ascii="Times New Roman" w:hAnsi="Times New Roman" w:cs="Times New Roman"/>
          <w:sz w:val="24"/>
          <w:szCs w:val="24"/>
        </w:rPr>
        <w:t>Division of Epidemiology, Department of Disease Control. Case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1709D">
        <w:rPr>
          <w:rFonts w:ascii="Times New Roman" w:hAnsi="Times New Roman" w:cs="Times New Roman"/>
          <w:sz w:val="24"/>
          <w:szCs w:val="24"/>
        </w:rPr>
        <w:t>e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1709D">
        <w:rPr>
          <w:rFonts w:ascii="Times New Roman" w:hAnsi="Times New Roman" w:cs="Times New Roman"/>
          <w:sz w:val="24"/>
          <w:szCs w:val="24"/>
        </w:rPr>
        <w:t>nition for Communicable Diseases Surveillance, Thailand, 2020. Nonthaburi: Divi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709D">
        <w:rPr>
          <w:rFonts w:ascii="Times New Roman" w:hAnsi="Times New Roman" w:cs="Times New Roman"/>
          <w:sz w:val="24"/>
          <w:szCs w:val="24"/>
        </w:rPr>
        <w:t>of Epidemiology, Department of Control (TH); 2020.</w:t>
      </w:r>
      <w:r>
        <w:rPr>
          <w:rFonts w:ascii="Times New Roman" w:hAnsi="Times New Roman" w:cs="Times New Roman"/>
          <w:sz w:val="24"/>
          <w:szCs w:val="24"/>
        </w:rPr>
        <w:t xml:space="preserve"> Available at </w:t>
      </w:r>
      <w:hyperlink r:id="rId11" w:history="1">
        <w:r w:rsidR="003E0C9B" w:rsidRPr="00E90E9F">
          <w:rPr>
            <w:rStyle w:val="Hyperlink"/>
            <w:rFonts w:ascii="Times New Roman" w:hAnsi="Times New Roman" w:cs="Times New Roman"/>
            <w:sz w:val="24"/>
            <w:szCs w:val="24"/>
          </w:rPr>
          <w:t>https://ddc.moph.go.th/uploads/publish/1142920210518092542.pdf</w:t>
        </w:r>
      </w:hyperlink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DB5F11" w:rsidSect="00513322">
      <w:footerReference w:type="default" r:id="rId12"/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4097E" w14:textId="77777777" w:rsidR="00B26543" w:rsidRDefault="00B26543">
      <w:pPr>
        <w:spacing w:after="0" w:line="240" w:lineRule="auto"/>
      </w:pPr>
      <w:r>
        <w:separator/>
      </w:r>
    </w:p>
  </w:endnote>
  <w:endnote w:type="continuationSeparator" w:id="0">
    <w:p w14:paraId="2F28E3CA" w14:textId="77777777" w:rsidR="00B26543" w:rsidRDefault="00B26543">
      <w:pPr>
        <w:spacing w:after="0" w:line="240" w:lineRule="auto"/>
      </w:pPr>
      <w:r>
        <w:continuationSeparator/>
      </w:r>
    </w:p>
  </w:endnote>
  <w:endnote w:type="continuationNotice" w:id="1">
    <w:p w14:paraId="73D88CA4" w14:textId="77777777" w:rsidR="00B26543" w:rsidRDefault="00B265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77427" w14:textId="77777777" w:rsidR="00B26543" w:rsidRDefault="00B26543">
      <w:pPr>
        <w:spacing w:after="0" w:line="240" w:lineRule="auto"/>
      </w:pPr>
      <w:r>
        <w:separator/>
      </w:r>
    </w:p>
  </w:footnote>
  <w:footnote w:type="continuationSeparator" w:id="0">
    <w:p w14:paraId="20173C9F" w14:textId="77777777" w:rsidR="00B26543" w:rsidRDefault="00B26543">
      <w:pPr>
        <w:spacing w:after="0" w:line="240" w:lineRule="auto"/>
      </w:pPr>
      <w:r>
        <w:continuationSeparator/>
      </w:r>
    </w:p>
  </w:footnote>
  <w:footnote w:type="continuationNotice" w:id="1">
    <w:p w14:paraId="0222AF00" w14:textId="77777777" w:rsidR="00B26543" w:rsidRDefault="00B265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5578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2B5F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24A5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4FD6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325E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0D63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543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5750"/>
    <w:rsid w:val="00B86CEE"/>
    <w:rsid w:val="00B86E07"/>
    <w:rsid w:val="00B91CCC"/>
    <w:rsid w:val="00B93A54"/>
    <w:rsid w:val="00B96322"/>
    <w:rsid w:val="00B97ED8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2A0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6FD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dc.moph.go.th/uploads/publish/1142920210518092542.pdf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9218895-3F6C-479F-9E2D-7B91393A2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5</cp:revision>
  <cp:lastPrinted>2024-03-29T09:31:00Z</cp:lastPrinted>
  <dcterms:created xsi:type="dcterms:W3CDTF">2025-02-06T01:34:00Z</dcterms:created>
  <dcterms:modified xsi:type="dcterms:W3CDTF">2025-02-0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